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6071" w:rsidRDefault="00AC6071" w:rsidP="00AC6071">
      <w:pPr>
        <w:pStyle w:val="NoSpacing"/>
        <w:rPr>
          <w:rStyle w:val="apple-converted-space"/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noProof/>
          <w:sz w:val="24"/>
          <w:szCs w:val="20"/>
          <w:lang w:eastAsia="en-GB"/>
        </w:rPr>
        <w:t>Additional file 3 for</w:t>
      </w:r>
      <w:r w:rsidRPr="00A6252A">
        <w:rPr>
          <w:rFonts w:ascii="Times New Roman" w:hAnsi="Times New Roman" w:cs="Times New Roman"/>
          <w:b/>
          <w:sz w:val="24"/>
          <w:szCs w:val="24"/>
        </w:rPr>
        <w:t xml:space="preserve"> ‘</w:t>
      </w:r>
      <w:proofErr w:type="gramStart"/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Interpreting</w:t>
      </w:r>
      <w:proofErr w:type="gramEnd"/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w</w:t>
      </w:r>
      <w:r w:rsidRPr="00A6252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hole-genome sequencing in investigating tuberculosis transmission: A Systematic Review</w:t>
      </w:r>
      <w:r w:rsidRPr="00A6252A">
        <w:rPr>
          <w:rStyle w:val="apple-converted-space"/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>’</w:t>
      </w:r>
    </w:p>
    <w:p w:rsidR="00AC6071" w:rsidRDefault="00AC6071" w:rsidP="00AC6071">
      <w:pPr>
        <w:pStyle w:val="NoSpacing"/>
        <w:rPr>
          <w:rStyle w:val="apple-converted-space"/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</w:pPr>
    </w:p>
    <w:p w:rsidR="00AC6071" w:rsidRPr="00AC6071" w:rsidRDefault="00AC6071" w:rsidP="00AC6071">
      <w:pPr>
        <w:pStyle w:val="NoSpacing"/>
        <w:rPr>
          <w:rFonts w:ascii="Times New Roman" w:hAnsi="Times New Roman" w:cs="Times New Roman"/>
          <w:b/>
          <w:noProof/>
          <w:sz w:val="24"/>
          <w:szCs w:val="20"/>
          <w:lang w:eastAsia="en-GB"/>
        </w:rPr>
      </w:pPr>
      <w:r>
        <w:rPr>
          <w:rStyle w:val="apple-converted-space"/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>Quality assessment</w:t>
      </w:r>
    </w:p>
    <w:p w:rsidR="00AC6071" w:rsidRDefault="00AC6071" w:rsidP="00AC6071">
      <w:pPr>
        <w:pStyle w:val="NoSpacing"/>
        <w:rPr>
          <w:rFonts w:ascii="Times New Roman" w:hAnsi="Times New Roman" w:cs="Times New Roman"/>
          <w:b/>
          <w:noProof/>
          <w:sz w:val="20"/>
          <w:szCs w:val="20"/>
          <w:lang w:eastAsia="en-GB"/>
        </w:rPr>
      </w:pPr>
    </w:p>
    <w:p w:rsidR="00AC6071" w:rsidRPr="007C28B9" w:rsidRDefault="00AC6071" w:rsidP="00AC6071">
      <w:pPr>
        <w:pStyle w:val="NoSpacing"/>
        <w:rPr>
          <w:rFonts w:ascii="Times New Roman" w:hAnsi="Times New Roman" w:cs="Times New Roman"/>
          <w:b/>
          <w:noProof/>
          <w:sz w:val="20"/>
          <w:szCs w:val="20"/>
          <w:lang w:eastAsia="en-GB"/>
        </w:rPr>
      </w:pPr>
      <w:r w:rsidRPr="007C28B9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t xml:space="preserve">Table </w:t>
      </w:r>
      <w:r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t>1</w:t>
      </w:r>
      <w:r w:rsidRPr="007C28B9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t>: Quality assessment of studies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1315"/>
        <w:gridCol w:w="1453"/>
        <w:gridCol w:w="1258"/>
        <w:gridCol w:w="1442"/>
        <w:gridCol w:w="1164"/>
        <w:gridCol w:w="1258"/>
        <w:gridCol w:w="1339"/>
        <w:gridCol w:w="1453"/>
        <w:gridCol w:w="1164"/>
        <w:gridCol w:w="1053"/>
      </w:tblGrid>
      <w:tr w:rsidR="00AC6071" w:rsidTr="002762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AC6071" w:rsidRDefault="00AC6071" w:rsidP="0027629C">
            <w:pPr>
              <w:pStyle w:val="NoSpacing"/>
              <w:rPr>
                <w:noProof/>
                <w:lang w:eastAsia="en-GB"/>
              </w:rPr>
            </w:pPr>
          </w:p>
        </w:tc>
        <w:tc>
          <w:tcPr>
            <w:tcW w:w="1315" w:type="dxa"/>
          </w:tcPr>
          <w:p w:rsidR="00AC6071" w:rsidRPr="007C28B9" w:rsidRDefault="00AC6071" w:rsidP="002762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28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Was the infectious-disease case definition appropriate? Did they </w:t>
            </w:r>
            <w:proofErr w:type="gramStart"/>
            <w:r w:rsidRPr="007C28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sed</w:t>
            </w:r>
            <w:proofErr w:type="gramEnd"/>
            <w:r w:rsidRPr="007C28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appropriate diagnosis methods?</w:t>
            </w:r>
          </w:p>
          <w:p w:rsidR="00AC6071" w:rsidRPr="007C28B9" w:rsidRDefault="00AC6071" w:rsidP="0027629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1453" w:type="dxa"/>
          </w:tcPr>
          <w:p w:rsidR="00AC6071" w:rsidRPr="007C28B9" w:rsidRDefault="00AC6071" w:rsidP="002762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28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Were measures taken to minimise and measure cross-contamination? </w:t>
            </w:r>
          </w:p>
          <w:p w:rsidR="00AC6071" w:rsidRPr="007C28B9" w:rsidRDefault="00AC6071" w:rsidP="0027629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1258" w:type="dxa"/>
          </w:tcPr>
          <w:p w:rsidR="00AC6071" w:rsidRPr="007C28B9" w:rsidRDefault="00AC6071" w:rsidP="002762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28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as the timeframe of the study appropriate? (3 years minimum set as a threshold where transmission examined)</w:t>
            </w:r>
          </w:p>
          <w:p w:rsidR="00AC6071" w:rsidRPr="007C28B9" w:rsidRDefault="00AC6071" w:rsidP="0027629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1442" w:type="dxa"/>
          </w:tcPr>
          <w:p w:rsidR="00AC6071" w:rsidRPr="007C28B9" w:rsidRDefault="00AC6071" w:rsidP="002762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28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Were the </w:t>
            </w:r>
            <w:proofErr w:type="gramStart"/>
            <w:r w:rsidRPr="007C28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rticipants</w:t>
            </w:r>
            <w:proofErr w:type="gramEnd"/>
            <w:r w:rsidRPr="007C28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representative? </w:t>
            </w:r>
          </w:p>
          <w:p w:rsidR="00AC6071" w:rsidRPr="007C28B9" w:rsidRDefault="00AC6071" w:rsidP="0027629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1164" w:type="dxa"/>
          </w:tcPr>
          <w:p w:rsidR="00AC6071" w:rsidRPr="007C28B9" w:rsidRDefault="00AC6071" w:rsidP="002762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28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f the study investigates molecular clusters, did they state the sampling fraction?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28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ere methods used to detect multiple-strain infections appropriate? Was their effect on the study findings included?</w:t>
            </w:r>
          </w:p>
          <w:p w:rsidR="00AC6071" w:rsidRPr="007C28B9" w:rsidRDefault="00AC6071" w:rsidP="0027629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1339" w:type="dxa"/>
          </w:tcPr>
          <w:p w:rsidR="00AC6071" w:rsidRPr="007C28B9" w:rsidRDefault="00AC6071" w:rsidP="002762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28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ere efforts made to address discovery or ascertainment bias?</w:t>
            </w:r>
          </w:p>
          <w:p w:rsidR="00AC6071" w:rsidRPr="007C28B9" w:rsidRDefault="00AC6071" w:rsidP="0027629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1453" w:type="dxa"/>
          </w:tcPr>
          <w:p w:rsidR="00AC6071" w:rsidRPr="007C28B9" w:rsidRDefault="00AC6071" w:rsidP="002762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28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id the study consider alternative explanations for findings when transmission chains are being investigated, and report the consistency between molecular and epidemiological evidence?</w:t>
            </w:r>
          </w:p>
          <w:p w:rsidR="00AC6071" w:rsidRPr="007C28B9" w:rsidRDefault="00AC6071" w:rsidP="0027629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1164" w:type="dxa"/>
          </w:tcPr>
          <w:p w:rsidR="00AC6071" w:rsidRPr="007C28B9" w:rsidRDefault="00AC6071" w:rsidP="002762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as follow-up time</w:t>
            </w:r>
            <w:r w:rsidRPr="007C28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long enough for outcomes to occur? (≥1year)</w:t>
            </w:r>
          </w:p>
          <w:p w:rsidR="00AC6071" w:rsidRPr="007C28B9" w:rsidRDefault="00AC6071" w:rsidP="0027629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1053" w:type="dxa"/>
          </w:tcPr>
          <w:p w:rsidR="00AC6071" w:rsidRPr="007C28B9" w:rsidRDefault="00AC6071" w:rsidP="002762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C28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as sample size justified, where a number was decided before the study was undertaken? (for hypothesis driven studies)</w:t>
            </w:r>
          </w:p>
          <w:p w:rsidR="00AC6071" w:rsidRPr="007C28B9" w:rsidRDefault="00AC6071" w:rsidP="0027629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</w:tr>
      <w:tr w:rsidR="00AC6071" w:rsidTr="00276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AC6071" w:rsidRPr="007C28B9" w:rsidRDefault="00AC6071" w:rsidP="00631B1A">
            <w:pPr>
              <w:pStyle w:val="NoSpacing"/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 xml:space="preserve">Bryant </w:t>
            </w:r>
            <w:r w:rsidRPr="008959B6">
              <w:rPr>
                <w:rFonts w:ascii="Times New Roman" w:hAnsi="Times New Roman" w:cs="Times New Roman"/>
                <w:b w:val="0"/>
                <w:i/>
                <w:noProof/>
                <w:sz w:val="16"/>
                <w:szCs w:val="16"/>
                <w:lang w:eastAsia="en-GB"/>
              </w:rPr>
              <w:t>et al</w:t>
            </w:r>
            <w:r w:rsidRPr="007C28B9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>.</w:t>
            </w:r>
            <w:r w:rsidR="00631B1A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 xml:space="preserve"> </w:t>
            </w:r>
            <w:r w:rsidR="00631B1A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>(BMC Infectious Diseases</w:t>
            </w:r>
            <w:r w:rsidR="00256F5D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>, 2013</w:t>
            </w:r>
            <w:bookmarkStart w:id="0" w:name="_GoBack"/>
            <w:bookmarkEnd w:id="0"/>
            <w:r w:rsidR="00631B1A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 xml:space="preserve">) </w:t>
            </w:r>
            <w:r w:rsidR="00E25E47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315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42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Inadequate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339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/Adequate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53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</w:tr>
      <w:tr w:rsidR="00AC6071" w:rsidTr="002762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AC6071" w:rsidRPr="00E25E47" w:rsidRDefault="00AC6071" w:rsidP="00631B1A">
            <w:pPr>
              <w:pStyle w:val="NoSpacing"/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 xml:space="preserve">Bryant </w:t>
            </w:r>
            <w:r w:rsidR="00E25E47">
              <w:rPr>
                <w:rFonts w:ascii="Times New Roman" w:hAnsi="Times New Roman" w:cs="Times New Roman"/>
                <w:b w:val="0"/>
                <w:i/>
                <w:noProof/>
                <w:sz w:val="16"/>
                <w:szCs w:val="16"/>
                <w:lang w:eastAsia="en-GB"/>
              </w:rPr>
              <w:t xml:space="preserve">et al. </w:t>
            </w:r>
            <w:r w:rsidR="00631B1A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>(The Lancet Resp Med, 2013)</w:t>
            </w:r>
          </w:p>
        </w:tc>
        <w:tc>
          <w:tcPr>
            <w:tcW w:w="1315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</w:t>
            </w: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442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/Adequate</w:t>
            </w:r>
          </w:p>
        </w:tc>
        <w:tc>
          <w:tcPr>
            <w:tcW w:w="1339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</w:t>
            </w: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dequate</w:t>
            </w:r>
          </w:p>
        </w:tc>
        <w:tc>
          <w:tcPr>
            <w:tcW w:w="1053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</w:tr>
      <w:tr w:rsidR="00AC6071" w:rsidTr="00276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AC6071" w:rsidRPr="007C28B9" w:rsidRDefault="00AC6071" w:rsidP="00E25E47">
            <w:pPr>
              <w:pStyle w:val="NoSpacing"/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 xml:space="preserve">Casali </w:t>
            </w:r>
            <w:r w:rsidR="00E25E47">
              <w:rPr>
                <w:rFonts w:ascii="Times New Roman" w:hAnsi="Times New Roman" w:cs="Times New Roman"/>
                <w:b w:val="0"/>
                <w:i/>
                <w:noProof/>
                <w:sz w:val="16"/>
                <w:szCs w:val="16"/>
                <w:lang w:eastAsia="en-GB"/>
              </w:rPr>
              <w:t>et al.</w:t>
            </w:r>
          </w:p>
        </w:tc>
        <w:tc>
          <w:tcPr>
            <w:tcW w:w="1315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Inadequate</w:t>
            </w:r>
          </w:p>
        </w:tc>
        <w:tc>
          <w:tcPr>
            <w:tcW w:w="1442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339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/</w:t>
            </w: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53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</w:tr>
      <w:tr w:rsidR="00AC6071" w:rsidTr="002762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AC6071" w:rsidRPr="007C28B9" w:rsidRDefault="00AC6071" w:rsidP="00E25E47">
            <w:pPr>
              <w:pStyle w:val="NoSpacing"/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 xml:space="preserve">Clark </w:t>
            </w:r>
            <w:r w:rsidR="00E25E47">
              <w:rPr>
                <w:rFonts w:ascii="Times New Roman" w:hAnsi="Times New Roman" w:cs="Times New Roman"/>
                <w:b w:val="0"/>
                <w:i/>
                <w:noProof/>
                <w:sz w:val="16"/>
                <w:szCs w:val="16"/>
                <w:lang w:eastAsia="en-GB"/>
              </w:rPr>
              <w:t>et al.</w:t>
            </w:r>
          </w:p>
        </w:tc>
        <w:tc>
          <w:tcPr>
            <w:tcW w:w="1315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42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/Inadequate</w:t>
            </w:r>
          </w:p>
        </w:tc>
        <w:tc>
          <w:tcPr>
            <w:tcW w:w="1339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/</w:t>
            </w: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53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</w:tr>
      <w:tr w:rsidR="00AC6071" w:rsidTr="00276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AC6071" w:rsidRPr="007C28B9" w:rsidRDefault="00AC6071" w:rsidP="00E25E47">
            <w:pPr>
              <w:pStyle w:val="NoSpacing"/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 xml:space="preserve">Didelot </w:t>
            </w:r>
            <w:r w:rsidRPr="008959B6">
              <w:rPr>
                <w:rFonts w:ascii="Times New Roman" w:hAnsi="Times New Roman" w:cs="Times New Roman"/>
                <w:b w:val="0"/>
                <w:i/>
                <w:noProof/>
                <w:sz w:val="16"/>
                <w:szCs w:val="16"/>
                <w:lang w:eastAsia="en-GB"/>
              </w:rPr>
              <w:t>et al.</w:t>
            </w:r>
            <w:r w:rsidR="00E25E47" w:rsidRPr="007C28B9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315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442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339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/</w:t>
            </w: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53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</w:tr>
      <w:tr w:rsidR="00AC6071" w:rsidTr="002762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AC6071" w:rsidRPr="007C28B9" w:rsidRDefault="00AC6071" w:rsidP="00E25E47">
            <w:pPr>
              <w:pStyle w:val="NoSpacing"/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 xml:space="preserve">Gardy </w:t>
            </w:r>
            <w:r w:rsidRPr="008959B6">
              <w:rPr>
                <w:rFonts w:ascii="Times New Roman" w:hAnsi="Times New Roman" w:cs="Times New Roman"/>
                <w:b w:val="0"/>
                <w:i/>
                <w:noProof/>
                <w:sz w:val="16"/>
                <w:szCs w:val="16"/>
                <w:lang w:eastAsia="en-GB"/>
              </w:rPr>
              <w:t>et al.</w:t>
            </w:r>
            <w:r w:rsidR="00E25E47" w:rsidRPr="007C28B9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315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</w:t>
            </w: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dequate</w:t>
            </w:r>
          </w:p>
        </w:tc>
        <w:tc>
          <w:tcPr>
            <w:tcW w:w="1442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Inadequate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/Inadequate</w:t>
            </w:r>
          </w:p>
        </w:tc>
        <w:tc>
          <w:tcPr>
            <w:tcW w:w="1339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/Inadequate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53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</w:tr>
      <w:tr w:rsidR="00AC6071" w:rsidTr="00276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AC6071" w:rsidRPr="007C28B9" w:rsidRDefault="00AC6071" w:rsidP="00E25E47">
            <w:pPr>
              <w:pStyle w:val="NoSpacing"/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 xml:space="preserve">Guerra-Assuncao </w:t>
            </w:r>
            <w:r w:rsidRPr="008959B6">
              <w:rPr>
                <w:rFonts w:ascii="Times New Roman" w:hAnsi="Times New Roman" w:cs="Times New Roman"/>
                <w:b w:val="0"/>
                <w:i/>
                <w:noProof/>
                <w:sz w:val="16"/>
                <w:szCs w:val="16"/>
                <w:lang w:eastAsia="en-GB"/>
              </w:rPr>
              <w:t>et al</w:t>
            </w:r>
            <w:r w:rsidRPr="00E25E47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>.</w:t>
            </w:r>
            <w:r w:rsidR="00E25E47" w:rsidRPr="00E25E47">
              <w:rPr>
                <w:rFonts w:ascii="Times New Roman" w:hAnsi="Times New Roman" w:cs="Times New Roman"/>
              </w:rPr>
              <w:t xml:space="preserve"> </w:t>
            </w:r>
            <w:r w:rsidR="00E25E47" w:rsidRPr="00E25E47">
              <w:rPr>
                <w:rFonts w:ascii="Times New Roman" w:hAnsi="Times New Roman" w:cs="Times New Roman"/>
                <w:b w:val="0"/>
                <w:sz w:val="16"/>
              </w:rPr>
              <w:t>(2015)</w:t>
            </w:r>
            <w:r w:rsidR="00E25E47" w:rsidRPr="00E25E47">
              <w:rPr>
                <w:rFonts w:ascii="Times New Roman" w:hAnsi="Times New Roman" w:cs="Times New Roman"/>
                <w:b w:val="0"/>
                <w:noProof/>
                <w:sz w:val="10"/>
                <w:szCs w:val="16"/>
                <w:lang w:eastAsia="en-GB"/>
              </w:rPr>
              <w:t xml:space="preserve"> </w:t>
            </w:r>
          </w:p>
        </w:tc>
        <w:tc>
          <w:tcPr>
            <w:tcW w:w="1315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42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/N/A</w:t>
            </w:r>
          </w:p>
        </w:tc>
        <w:tc>
          <w:tcPr>
            <w:tcW w:w="1339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/Adequate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053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</w:tr>
      <w:tr w:rsidR="00AC6071" w:rsidTr="002762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AC6071" w:rsidRPr="007C28B9" w:rsidRDefault="00AC6071" w:rsidP="00E25E47">
            <w:pPr>
              <w:pStyle w:val="NoSpacing"/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 xml:space="preserve">Guerra-Assuncao </w:t>
            </w:r>
            <w:r w:rsidRPr="008959B6">
              <w:rPr>
                <w:rFonts w:ascii="Times New Roman" w:hAnsi="Times New Roman" w:cs="Times New Roman"/>
                <w:b w:val="0"/>
                <w:i/>
                <w:noProof/>
                <w:sz w:val="16"/>
                <w:szCs w:val="16"/>
                <w:lang w:eastAsia="en-GB"/>
              </w:rPr>
              <w:t>et al</w:t>
            </w:r>
            <w:r w:rsidRPr="00E25E47">
              <w:rPr>
                <w:rFonts w:ascii="Times New Roman" w:hAnsi="Times New Roman" w:cs="Times New Roman"/>
                <w:b w:val="0"/>
                <w:i/>
                <w:noProof/>
                <w:sz w:val="16"/>
                <w:szCs w:val="16"/>
                <w:lang w:eastAsia="en-GB"/>
              </w:rPr>
              <w:t>.</w:t>
            </w:r>
            <w:r w:rsidR="00E25E47" w:rsidRPr="00E25E47">
              <w:rPr>
                <w:rFonts w:ascii="Times New Roman" w:hAnsi="Times New Roman" w:cs="Times New Roman"/>
                <w:b w:val="0"/>
                <w:sz w:val="16"/>
                <w:szCs w:val="16"/>
              </w:rPr>
              <w:t>(2014)</w:t>
            </w:r>
            <w:r w:rsidR="00E25E47" w:rsidRPr="007C28B9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315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442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/Adequate</w:t>
            </w:r>
          </w:p>
        </w:tc>
        <w:tc>
          <w:tcPr>
            <w:tcW w:w="1339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053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</w:tr>
      <w:tr w:rsidR="00AC6071" w:rsidTr="00276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AC6071" w:rsidRPr="007C28B9" w:rsidRDefault="00AC6071" w:rsidP="00E25E47">
            <w:pPr>
              <w:pStyle w:val="NoSpacing"/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 xml:space="preserve">Ioerger </w:t>
            </w:r>
            <w:r w:rsidR="00E25E47">
              <w:rPr>
                <w:rFonts w:ascii="Times New Roman" w:hAnsi="Times New Roman" w:cs="Times New Roman"/>
                <w:b w:val="0"/>
                <w:i/>
                <w:noProof/>
                <w:sz w:val="16"/>
                <w:szCs w:val="16"/>
                <w:lang w:eastAsia="en-GB"/>
              </w:rPr>
              <w:t>et al.</w:t>
            </w:r>
          </w:p>
        </w:tc>
        <w:tc>
          <w:tcPr>
            <w:tcW w:w="1315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442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Inadequate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339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53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</w:tr>
      <w:tr w:rsidR="00AC6071" w:rsidTr="002762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AC6071" w:rsidRPr="007C28B9" w:rsidRDefault="00AC6071" w:rsidP="00E25E47">
            <w:pPr>
              <w:pStyle w:val="NoSpacing"/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 xml:space="preserve">Kato-Maeda </w:t>
            </w:r>
            <w:r w:rsidRPr="008959B6">
              <w:rPr>
                <w:rFonts w:ascii="Times New Roman" w:hAnsi="Times New Roman" w:cs="Times New Roman"/>
                <w:b w:val="0"/>
                <w:i/>
                <w:noProof/>
                <w:sz w:val="16"/>
                <w:szCs w:val="16"/>
                <w:lang w:eastAsia="en-GB"/>
              </w:rPr>
              <w:t>et al.</w:t>
            </w:r>
            <w:r w:rsidR="00E25E47" w:rsidRPr="007C28B9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315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Inadequate</w:t>
            </w:r>
          </w:p>
        </w:tc>
        <w:tc>
          <w:tcPr>
            <w:tcW w:w="1442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/Adequate</w:t>
            </w:r>
          </w:p>
        </w:tc>
        <w:tc>
          <w:tcPr>
            <w:tcW w:w="1339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/Adequate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53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</w:tr>
      <w:tr w:rsidR="00AC6071" w:rsidTr="00276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AC6071" w:rsidRPr="007C28B9" w:rsidRDefault="00AC6071" w:rsidP="00E25E47">
            <w:pPr>
              <w:pStyle w:val="NoSpacing"/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 xml:space="preserve">Lanzas </w:t>
            </w:r>
            <w:r w:rsidRPr="008959B6">
              <w:rPr>
                <w:rFonts w:ascii="Times New Roman" w:hAnsi="Times New Roman" w:cs="Times New Roman"/>
                <w:b w:val="0"/>
                <w:i/>
                <w:noProof/>
                <w:sz w:val="16"/>
                <w:szCs w:val="16"/>
                <w:lang w:eastAsia="en-GB"/>
              </w:rPr>
              <w:t>et al.</w:t>
            </w:r>
            <w:r w:rsidR="00E25E47" w:rsidRPr="007C28B9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315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42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339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53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</w:tr>
      <w:tr w:rsidR="00AC6071" w:rsidTr="002762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AC6071" w:rsidRPr="007C28B9" w:rsidRDefault="00AC6071" w:rsidP="00E25E47">
            <w:pPr>
              <w:pStyle w:val="NoSpacing"/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lastRenderedPageBreak/>
              <w:t xml:space="preserve">Lee </w:t>
            </w:r>
            <w:r w:rsidRPr="008959B6">
              <w:rPr>
                <w:rFonts w:ascii="Times New Roman" w:hAnsi="Times New Roman" w:cs="Times New Roman"/>
                <w:b w:val="0"/>
                <w:i/>
                <w:noProof/>
                <w:sz w:val="16"/>
                <w:szCs w:val="16"/>
                <w:lang w:eastAsia="en-GB"/>
              </w:rPr>
              <w:t>et al.</w:t>
            </w:r>
            <w:r w:rsidR="00E25E47" w:rsidRPr="007C28B9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315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42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339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Inadequate/</w:t>
            </w: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53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</w:tr>
      <w:tr w:rsidR="00AC6071" w:rsidTr="00276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AC6071" w:rsidRPr="007C28B9" w:rsidRDefault="00AC6071" w:rsidP="00E25E47">
            <w:pPr>
              <w:pStyle w:val="NoSpacing"/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 xml:space="preserve">Luo </w:t>
            </w:r>
            <w:r w:rsidRPr="008959B6">
              <w:rPr>
                <w:rFonts w:ascii="Times New Roman" w:hAnsi="Times New Roman" w:cs="Times New Roman"/>
                <w:b w:val="0"/>
                <w:i/>
                <w:noProof/>
                <w:sz w:val="16"/>
                <w:szCs w:val="16"/>
                <w:lang w:eastAsia="en-GB"/>
              </w:rPr>
              <w:t>et al</w:t>
            </w:r>
            <w:r w:rsidRPr="007C28B9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>.</w:t>
            </w:r>
            <w:r w:rsidR="00E25E47" w:rsidRPr="007C28B9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315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Inadequate</w:t>
            </w:r>
          </w:p>
        </w:tc>
        <w:tc>
          <w:tcPr>
            <w:tcW w:w="1442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339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Inadequate/</w:t>
            </w: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53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</w:tr>
      <w:tr w:rsidR="00AC6071" w:rsidTr="002762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AC6071" w:rsidRPr="007C28B9" w:rsidRDefault="00AC6071" w:rsidP="00E25E47">
            <w:pPr>
              <w:pStyle w:val="NoSpacing"/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 xml:space="preserve">Martin Williams </w:t>
            </w:r>
            <w:r w:rsidRPr="008959B6">
              <w:rPr>
                <w:rFonts w:ascii="Times New Roman" w:hAnsi="Times New Roman" w:cs="Times New Roman"/>
                <w:b w:val="0"/>
                <w:i/>
                <w:noProof/>
                <w:sz w:val="16"/>
                <w:szCs w:val="16"/>
                <w:lang w:eastAsia="en-GB"/>
              </w:rPr>
              <w:t>et al.</w:t>
            </w:r>
            <w:r w:rsidR="00E25E47" w:rsidRPr="007C28B9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315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42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339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Inadequate/</w:t>
            </w: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53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</w:tr>
      <w:tr w:rsidR="00AC6071" w:rsidTr="00276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AC6071" w:rsidRPr="007C28B9" w:rsidRDefault="00AC6071" w:rsidP="00E25E47">
            <w:pPr>
              <w:pStyle w:val="NoSpacing"/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 xml:space="preserve">Mehaffy </w:t>
            </w:r>
            <w:r w:rsidRPr="008959B6">
              <w:rPr>
                <w:rFonts w:ascii="Times New Roman" w:hAnsi="Times New Roman" w:cs="Times New Roman"/>
                <w:b w:val="0"/>
                <w:i/>
                <w:noProof/>
                <w:sz w:val="16"/>
                <w:szCs w:val="16"/>
                <w:lang w:eastAsia="en-GB"/>
              </w:rPr>
              <w:t>et al.</w:t>
            </w:r>
            <w:r w:rsidR="00E25E47" w:rsidRPr="007C28B9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315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42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/N/A</w:t>
            </w:r>
          </w:p>
        </w:tc>
        <w:tc>
          <w:tcPr>
            <w:tcW w:w="1339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Inadequate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/Inadequate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53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</w:tr>
      <w:tr w:rsidR="00AC6071" w:rsidTr="002762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AC6071" w:rsidRPr="007C28B9" w:rsidRDefault="00AC6071" w:rsidP="00E25E47">
            <w:pPr>
              <w:pStyle w:val="NoSpacing"/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>Ocheretina</w:t>
            </w:r>
            <w:r w:rsidR="00E25E47">
              <w:rPr>
                <w:rFonts w:ascii="Times New Roman" w:hAnsi="Times New Roman" w:cs="Times New Roman"/>
                <w:b w:val="0"/>
                <w:i/>
                <w:noProof/>
                <w:sz w:val="16"/>
                <w:szCs w:val="16"/>
                <w:lang w:eastAsia="en-GB"/>
              </w:rPr>
              <w:t xml:space="preserve"> et al.</w:t>
            </w:r>
            <w:r w:rsidR="00E25E47" w:rsidRPr="007C28B9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315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Ina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42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339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Inadequate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/Adequate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53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</w:tr>
      <w:tr w:rsidR="00AC6071" w:rsidTr="00276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AC6071" w:rsidRPr="007C28B9" w:rsidRDefault="00AC6071" w:rsidP="00E25E47">
            <w:pPr>
              <w:pStyle w:val="NoSpacing"/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 xml:space="preserve">Perez-Lago </w:t>
            </w:r>
            <w:r w:rsidRPr="008959B6">
              <w:rPr>
                <w:rFonts w:ascii="Times New Roman" w:hAnsi="Times New Roman" w:cs="Times New Roman"/>
                <w:b w:val="0"/>
                <w:i/>
                <w:noProof/>
                <w:sz w:val="16"/>
                <w:szCs w:val="16"/>
                <w:lang w:eastAsia="en-GB"/>
              </w:rPr>
              <w:t>et al</w:t>
            </w:r>
            <w:r w:rsidR="00E25E47">
              <w:rPr>
                <w:rFonts w:ascii="Times New Roman" w:hAnsi="Times New Roman" w:cs="Times New Roman"/>
                <w:b w:val="0"/>
                <w:i/>
                <w:noProof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315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42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339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Inadequate/</w:t>
            </w: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53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</w:tr>
      <w:tr w:rsidR="00AC6071" w:rsidTr="002762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AC6071" w:rsidRPr="007C28B9" w:rsidRDefault="00AC6071" w:rsidP="00E25E47">
            <w:pPr>
              <w:pStyle w:val="NoSpacing"/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 xml:space="preserve">Regmi </w:t>
            </w:r>
            <w:r w:rsidRPr="008959B6">
              <w:rPr>
                <w:rFonts w:ascii="Times New Roman" w:hAnsi="Times New Roman" w:cs="Times New Roman"/>
                <w:b w:val="0"/>
                <w:i/>
                <w:noProof/>
                <w:sz w:val="16"/>
                <w:szCs w:val="16"/>
                <w:lang w:eastAsia="en-GB"/>
              </w:rPr>
              <w:t>et al.</w:t>
            </w:r>
            <w:r w:rsidR="00E25E47" w:rsidRPr="007C28B9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315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42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Inadequate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339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53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</w:tr>
      <w:tr w:rsidR="00AC6071" w:rsidTr="00276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AC6071" w:rsidRPr="007C28B9" w:rsidRDefault="00AC6071" w:rsidP="00E25E47">
            <w:pPr>
              <w:pStyle w:val="NoSpacing"/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 xml:space="preserve">Roetzer </w:t>
            </w:r>
            <w:r w:rsidRPr="008959B6">
              <w:rPr>
                <w:rFonts w:ascii="Times New Roman" w:hAnsi="Times New Roman" w:cs="Times New Roman"/>
                <w:b w:val="0"/>
                <w:i/>
                <w:noProof/>
                <w:sz w:val="16"/>
                <w:szCs w:val="16"/>
                <w:lang w:eastAsia="en-GB"/>
              </w:rPr>
              <w:t>et al.</w:t>
            </w:r>
            <w:r w:rsidR="00E25E47" w:rsidRPr="007C28B9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315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42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339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Inadequate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/Inadequate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53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</w:tr>
      <w:tr w:rsidR="00AC6071" w:rsidTr="002762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AC6071" w:rsidRPr="007C28B9" w:rsidRDefault="00AC6071" w:rsidP="00E25E47">
            <w:pPr>
              <w:pStyle w:val="NoSpacing"/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 xml:space="preserve">Schurch </w:t>
            </w:r>
            <w:r w:rsidRPr="008959B6">
              <w:rPr>
                <w:rFonts w:ascii="Times New Roman" w:hAnsi="Times New Roman" w:cs="Times New Roman"/>
                <w:b w:val="0"/>
                <w:i/>
                <w:noProof/>
                <w:sz w:val="16"/>
                <w:szCs w:val="16"/>
                <w:lang w:eastAsia="en-GB"/>
              </w:rPr>
              <w:t>et al.</w:t>
            </w:r>
            <w:r w:rsidR="00E25E47" w:rsidRPr="007C28B9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315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42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339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Ina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/Inadequate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053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</w:tr>
      <w:tr w:rsidR="00AC6071" w:rsidTr="00276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AC6071" w:rsidRPr="007C28B9" w:rsidRDefault="00AC6071" w:rsidP="00E25E47">
            <w:pPr>
              <w:pStyle w:val="NoSpacing"/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 xml:space="preserve">Smit </w:t>
            </w:r>
            <w:r w:rsidRPr="008959B6">
              <w:rPr>
                <w:rFonts w:ascii="Times New Roman" w:hAnsi="Times New Roman" w:cs="Times New Roman"/>
                <w:b w:val="0"/>
                <w:i/>
                <w:noProof/>
                <w:sz w:val="16"/>
                <w:szCs w:val="16"/>
                <w:lang w:eastAsia="en-GB"/>
              </w:rPr>
              <w:t>et al.</w:t>
            </w:r>
            <w:r w:rsidR="00E25E47" w:rsidRPr="007C28B9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315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Inadequate</w:t>
            </w:r>
          </w:p>
        </w:tc>
        <w:tc>
          <w:tcPr>
            <w:tcW w:w="1442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339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Inadequate/</w:t>
            </w: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53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</w:tr>
      <w:tr w:rsidR="00AC6071" w:rsidTr="002762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AC6071" w:rsidRPr="007C28B9" w:rsidRDefault="00AC6071" w:rsidP="00E25E47">
            <w:pPr>
              <w:pStyle w:val="NoSpacing"/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 xml:space="preserve">Stucki </w:t>
            </w:r>
            <w:r w:rsidRPr="008959B6">
              <w:rPr>
                <w:rFonts w:ascii="Times New Roman" w:hAnsi="Times New Roman" w:cs="Times New Roman"/>
                <w:b w:val="0"/>
                <w:i/>
                <w:noProof/>
                <w:sz w:val="16"/>
                <w:szCs w:val="16"/>
                <w:lang w:eastAsia="en-GB"/>
              </w:rPr>
              <w:t>et al.</w:t>
            </w:r>
            <w:r w:rsidR="00E25E47" w:rsidRPr="007C28B9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315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42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/Inadequate</w:t>
            </w:r>
          </w:p>
        </w:tc>
        <w:tc>
          <w:tcPr>
            <w:tcW w:w="1339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Inadequate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/Inadequate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53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</w:tr>
      <w:tr w:rsidR="00AC6071" w:rsidTr="00276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AC6071" w:rsidRPr="007C28B9" w:rsidRDefault="00AC6071" w:rsidP="00E25E47">
            <w:pPr>
              <w:pStyle w:val="NoSpacing"/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 xml:space="preserve">Walker </w:t>
            </w:r>
            <w:r w:rsidRPr="008959B6">
              <w:rPr>
                <w:rFonts w:ascii="Times New Roman" w:hAnsi="Times New Roman" w:cs="Times New Roman"/>
                <w:b w:val="0"/>
                <w:i/>
                <w:noProof/>
                <w:sz w:val="16"/>
                <w:szCs w:val="16"/>
                <w:lang w:eastAsia="en-GB"/>
              </w:rPr>
              <w:t>et al.</w:t>
            </w:r>
            <w:r w:rsidR="00E25E47" w:rsidRPr="007C28B9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 xml:space="preserve"> </w:t>
            </w:r>
            <w:r w:rsidR="00E25E47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>(2014)</w:t>
            </w:r>
          </w:p>
        </w:tc>
        <w:tc>
          <w:tcPr>
            <w:tcW w:w="1315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42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339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Inadequate/</w:t>
            </w: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53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</w:tr>
      <w:tr w:rsidR="00AC6071" w:rsidTr="002762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AC6071" w:rsidRPr="007C28B9" w:rsidRDefault="00AC6071" w:rsidP="00E25E47">
            <w:pPr>
              <w:pStyle w:val="NoSpacing"/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 xml:space="preserve">Walker </w:t>
            </w:r>
            <w:r w:rsidRPr="008959B6">
              <w:rPr>
                <w:rFonts w:ascii="Times New Roman" w:hAnsi="Times New Roman" w:cs="Times New Roman"/>
                <w:b w:val="0"/>
                <w:i/>
                <w:noProof/>
                <w:sz w:val="16"/>
                <w:szCs w:val="16"/>
                <w:lang w:eastAsia="en-GB"/>
              </w:rPr>
              <w:t>et al.</w:t>
            </w:r>
            <w:r w:rsidR="00E25E47" w:rsidRPr="00E25E47">
              <w:rPr>
                <w:rFonts w:ascii="Times New Roman" w:hAnsi="Times New Roman" w:cs="Times New Roman"/>
                <w:b w:val="0"/>
                <w:sz w:val="16"/>
                <w:szCs w:val="16"/>
              </w:rPr>
              <w:t>(2013)</w:t>
            </w:r>
            <w:r w:rsidR="00E25E47" w:rsidRPr="00E25E47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315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42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 for clusters/Unknown for cross-sectional/longitudinal patients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Inadequate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339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Inadequate/</w:t>
            </w: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53" w:type="dxa"/>
          </w:tcPr>
          <w:p w:rsidR="00AC6071" w:rsidRPr="007C28B9" w:rsidRDefault="00AC6071" w:rsidP="002762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</w:tr>
      <w:tr w:rsidR="00AC6071" w:rsidTr="00276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AC6071" w:rsidRPr="007C28B9" w:rsidRDefault="00AC6071" w:rsidP="00E25E47">
            <w:pPr>
              <w:pStyle w:val="NoSpacing"/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 xml:space="preserve">Witney </w:t>
            </w:r>
            <w:r w:rsidRPr="008959B6">
              <w:rPr>
                <w:rFonts w:ascii="Times New Roman" w:hAnsi="Times New Roman" w:cs="Times New Roman"/>
                <w:b w:val="0"/>
                <w:i/>
                <w:noProof/>
                <w:sz w:val="16"/>
                <w:szCs w:val="16"/>
                <w:lang w:eastAsia="en-GB"/>
              </w:rPr>
              <w:t>et al.</w:t>
            </w:r>
            <w:r w:rsidR="00E25E47" w:rsidRPr="007C28B9">
              <w:rPr>
                <w:rFonts w:ascii="Times New Roman" w:hAnsi="Times New Roman" w:cs="Times New Roman"/>
                <w:b w:val="0"/>
                <w:noProof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315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42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58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/N/A</w:t>
            </w:r>
          </w:p>
        </w:tc>
        <w:tc>
          <w:tcPr>
            <w:tcW w:w="1339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Adequate</w:t>
            </w:r>
          </w:p>
        </w:tc>
        <w:tc>
          <w:tcPr>
            <w:tcW w:w="1453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/A</w:t>
            </w: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dequate</w:t>
            </w:r>
          </w:p>
        </w:tc>
        <w:tc>
          <w:tcPr>
            <w:tcW w:w="1164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53" w:type="dxa"/>
          </w:tcPr>
          <w:p w:rsidR="00AC6071" w:rsidRPr="007C28B9" w:rsidRDefault="00AC6071" w:rsidP="002762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</w:pPr>
            <w:r w:rsidRPr="007C28B9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t>N/A</w:t>
            </w:r>
          </w:p>
        </w:tc>
      </w:tr>
    </w:tbl>
    <w:p w:rsidR="00AC6071" w:rsidRPr="00173CD2" w:rsidRDefault="00AC6071" w:rsidP="00AC6071">
      <w:pPr>
        <w:pStyle w:val="NoSpacing"/>
        <w:rPr>
          <w:rFonts w:ascii="Times New Roman" w:hAnsi="Times New Roman" w:cs="Times New Roman"/>
          <w:noProof/>
          <w:sz w:val="20"/>
          <w:szCs w:val="20"/>
          <w:lang w:eastAsia="en-GB"/>
        </w:rPr>
      </w:pPr>
      <w:r w:rsidRPr="00173CD2">
        <w:rPr>
          <w:rFonts w:ascii="Times New Roman" w:hAnsi="Times New Roman" w:cs="Times New Roman"/>
          <w:noProof/>
          <w:sz w:val="20"/>
          <w:szCs w:val="20"/>
          <w:lang w:eastAsia="en-GB"/>
        </w:rPr>
        <w:t xml:space="preserve">Unknown = not mentioned, Adequate = </w:t>
      </w:r>
      <w:r>
        <w:rPr>
          <w:rFonts w:ascii="Times New Roman" w:hAnsi="Times New Roman" w:cs="Times New Roman"/>
          <w:noProof/>
          <w:sz w:val="20"/>
          <w:szCs w:val="20"/>
          <w:lang w:eastAsia="en-GB"/>
        </w:rPr>
        <w:t>considered to not be at risk of bias</w:t>
      </w:r>
      <w:r w:rsidRPr="00173CD2">
        <w:rPr>
          <w:rFonts w:ascii="Times New Roman" w:hAnsi="Times New Roman" w:cs="Times New Roman"/>
          <w:noProof/>
          <w:sz w:val="20"/>
          <w:szCs w:val="20"/>
          <w:lang w:eastAsia="en-GB"/>
        </w:rPr>
        <w:t xml:space="preserve">, Inadequate = </w:t>
      </w:r>
      <w:r>
        <w:rPr>
          <w:rFonts w:ascii="Times New Roman" w:hAnsi="Times New Roman" w:cs="Times New Roman"/>
          <w:noProof/>
          <w:sz w:val="20"/>
          <w:szCs w:val="20"/>
          <w:lang w:eastAsia="en-GB"/>
        </w:rPr>
        <w:t>considered to be at risk of bias</w:t>
      </w:r>
      <w:r w:rsidRPr="00173CD2">
        <w:rPr>
          <w:rFonts w:ascii="Times New Roman" w:hAnsi="Times New Roman" w:cs="Times New Roman"/>
          <w:noProof/>
          <w:sz w:val="20"/>
          <w:szCs w:val="20"/>
          <w:lang w:eastAsia="en-GB"/>
        </w:rPr>
        <w:t xml:space="preserve">, N/A = </w:t>
      </w:r>
      <w:r>
        <w:rPr>
          <w:rFonts w:ascii="Times New Roman" w:hAnsi="Times New Roman" w:cs="Times New Roman"/>
          <w:noProof/>
          <w:sz w:val="20"/>
          <w:szCs w:val="20"/>
          <w:lang w:eastAsia="en-GB"/>
        </w:rPr>
        <w:t>due to the nature of the study this is not able to be considered</w:t>
      </w:r>
    </w:p>
    <w:p w:rsidR="00AC6071" w:rsidRDefault="00AC6071" w:rsidP="00AC6071">
      <w:pPr>
        <w:pStyle w:val="NoSpacing"/>
        <w:rPr>
          <w:noProof/>
          <w:lang w:eastAsia="en-GB"/>
        </w:rPr>
      </w:pPr>
    </w:p>
    <w:p w:rsidR="00DA3FB4" w:rsidRDefault="00DA3FB4"/>
    <w:sectPr w:rsidR="00DA3FB4" w:rsidSect="00AC607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071"/>
    <w:rsid w:val="00256F5D"/>
    <w:rsid w:val="00631B1A"/>
    <w:rsid w:val="00AC6071"/>
    <w:rsid w:val="00DA3FB4"/>
    <w:rsid w:val="00E25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0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C6071"/>
    <w:pPr>
      <w:spacing w:after="0" w:line="240" w:lineRule="auto"/>
    </w:pPr>
  </w:style>
  <w:style w:type="table" w:customStyle="1" w:styleId="PlainTable2">
    <w:name w:val="Plain Table 2"/>
    <w:basedOn w:val="TableNormal"/>
    <w:uiPriority w:val="42"/>
    <w:rsid w:val="00AC607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DefaultParagraphFont"/>
    <w:rsid w:val="00AC607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0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C6071"/>
    <w:pPr>
      <w:spacing w:after="0" w:line="240" w:lineRule="auto"/>
    </w:pPr>
  </w:style>
  <w:style w:type="table" w:customStyle="1" w:styleId="PlainTable2">
    <w:name w:val="Plain Table 2"/>
    <w:basedOn w:val="TableNormal"/>
    <w:uiPriority w:val="42"/>
    <w:rsid w:val="00AC607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DefaultParagraphFont"/>
    <w:rsid w:val="00AC60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2DEB55A.dotm</Template>
  <TotalTime>5</TotalTime>
  <Pages>2</Pages>
  <Words>613</Words>
  <Characters>3497</Characters>
  <Application>Microsoft Office Word</Application>
  <DocSecurity>0</DocSecurity>
  <Lines>29</Lines>
  <Paragraphs>8</Paragraphs>
  <ScaleCrop>false</ScaleCrop>
  <Company>UCL</Company>
  <LinksUpToDate>false</LinksUpToDate>
  <CharactersWithSpaces>4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lie-Ann Hatherell</dc:creator>
  <cp:lastModifiedBy>Hollie-Ann Hatherell</cp:lastModifiedBy>
  <cp:revision>4</cp:revision>
  <dcterms:created xsi:type="dcterms:W3CDTF">2015-11-27T14:32:00Z</dcterms:created>
  <dcterms:modified xsi:type="dcterms:W3CDTF">2015-11-27T15:17:00Z</dcterms:modified>
</cp:coreProperties>
</file>